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miR</w:t>
        <w:tab/>
        <w:tab/>
        <w:t xml:space="preserve">         SNR  Score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mr-miR-136_rfam7.0</w:t>
        <w:tab/>
        <w:t>7.172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mr-miR-21_rfam7.0</w:t>
        <w:tab/>
        <w:t>6.663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mr-miR-25_rfam7.0</w:t>
        <w:tab/>
        <w:t>4.211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mr-miR-34a_rfam7.0</w:t>
        <w:tab/>
        <w:t>3.990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mr-miR-23a_rfam7.0</w:t>
        <w:tab/>
        <w:t>3.313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mr-miR-29c_rfam7.0</w:t>
        <w:tab/>
        <w:t>2.761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mr-miR-125a_rfam7.0</w:t>
        <w:tab/>
        <w:t>2.658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mr-miR-23b_rfam7.0</w:t>
        <w:tab/>
        <w:t>2.649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mr-miR-22_rfam7.0</w:t>
        <w:tab/>
        <w:t>2.458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mr-miR-199a_rfam7.0</w:t>
        <w:tab/>
        <w:t>2.235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mr-miR-27b_rfam7.0</w:t>
        <w:tab/>
        <w:t>2.234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mr-miR-29a_rfam7.0</w:t>
        <w:tab/>
        <w:t>2.106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mr-miR-143_rfam7.0</w:t>
        <w:tab/>
        <w:t>1.689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mr-miR-19b_rfam7.0</w:t>
        <w:tab/>
        <w:t>1.513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mr-miR-27a_rfam7.0</w:t>
        <w:tab/>
        <w:t>1.467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mr-miR-24_rfam7.0</w:t>
        <w:tab/>
        <w:t>1.444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m-miR-295_rfam7.0</w:t>
        <w:tab/>
        <w:t>1.191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mr-miR-145_rfam7.0</w:t>
        <w:tab/>
        <w:t>1.178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mr-miR-16_rfam7.0</w:t>
        <w:tab/>
        <w:t>1.155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mr-let-7b_rfam7.0</w:t>
        <w:tab/>
        <w:t>1.151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mr-let-7c_rfam7.0</w:t>
        <w:tab/>
        <w:t>1.150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mr-miR-26a_rfam7.0</w:t>
        <w:tab/>
        <w:t>1.125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mr-let-7a_rfam7.0</w:t>
        <w:tab/>
        <w:t>1.124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mr-miR-30b_rfam7.0</w:t>
        <w:tab/>
        <w:t>1.102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mr-miR-130a_rfam7.0</w:t>
        <w:tab/>
        <w:t>1.060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mr-let-7d_rfam7.0</w:t>
        <w:tab/>
        <w:t>1.033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mr-miR-193a_rfam7.0</w:t>
        <w:tab/>
        <w:t>0.975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m-miR-293_rfam7.0</w:t>
        <w:tab/>
        <w:t>0.961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mr-miR-20a_rfam7.0</w:t>
        <w:tab/>
        <w:t>0.951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mr-miR-424_rfam7.0</w:t>
        <w:tab/>
        <w:t>0.925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mr-miR-99b_rfam7.0</w:t>
        <w:tab/>
        <w:t>0.847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m-miR-182_rfam7.0</w:t>
        <w:tab/>
        <w:t>0.784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mr-miR-26b_rfam7.0</w:t>
        <w:tab/>
        <w:t>0.633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mr-miR-18a_rfam7.0</w:t>
        <w:tab/>
        <w:t>0.593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-miR-302d_rfam7.0</w:t>
        <w:tab/>
        <w:t>0.577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mr-miR-195_rfam7.0</w:t>
        <w:tab/>
        <w:t>0.577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mr-miR-19a_rfam7.0</w:t>
        <w:tab/>
        <w:t>0.577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mr-miR-210_rfam7.0</w:t>
        <w:tab/>
        <w:t>0.577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mr-miR-7b_rfam7.0</w:t>
        <w:tab/>
        <w:t>0.577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mr-miR-135b_rfam7.0</w:t>
        <w:tab/>
        <w:t>0.577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m-miR-376b_rfam7.0</w:t>
        <w:tab/>
        <w:t>0.577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m-miR-15a_rfam7.0</w:t>
        <w:tab/>
        <w:t>0.577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-miR-106a_rfam7.0</w:t>
        <w:tab/>
        <w:t>0.577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mr-miR-134_rfam7.0</w:t>
        <w:tab/>
        <w:t>0.577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mr-miR-96_rfam7.0</w:t>
        <w:tab/>
        <w:t>0.553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mr-miR-93_rfam7.0</w:t>
        <w:tab/>
        <w:t>-0.599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mr-miR-345_rfam7.0</w:t>
        <w:tab/>
        <w:t>-0.758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m-miR-297_rfam7.0</w:t>
        <w:tab/>
        <w:t>-0.854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mr-miR-127_rfam7.0</w:t>
        <w:tab/>
        <w:t>-0.915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j-mir-41 (match mir-527*)-0.925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m-miR-434-5p_rfam7.0</w:t>
        <w:tab/>
        <w:t>-0.934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-miR-369-3p_rfam7.0</w:t>
        <w:tab/>
        <w:t>-1.033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mr-miR-322_rfam7.0</w:t>
        <w:tab/>
        <w:t>-1.140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mr-miR-15b_rfam7.0</w:t>
        <w:tab/>
        <w:t>-1.165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mr-miR-351_rfam7.0</w:t>
        <w:tab/>
        <w:t>-1.266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-miR-503_rfam7.0</w:t>
        <w:tab/>
        <w:t>-1.327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m-miR-376a_rfam7.0</w:t>
        <w:tab/>
        <w:t>-1.555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-miR-18b_rfam7.0</w:t>
        <w:tab/>
        <w:t>-1.567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mr-miR-291-5p_rfam7.0</w:t>
        <w:tab/>
        <w:t>-1.571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mr-miR-33_rfam7.0</w:t>
        <w:tab/>
        <w:t>-1.608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mr-miR-324-3p_rfam7.0</w:t>
        <w:tab/>
        <w:t>-2.025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m-miR-466_rfam7.0</w:t>
        <w:tab/>
        <w:t>-2.239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sa-miR-503 (j-mir-51)</w:t>
        <w:tab/>
        <w:t>-2.644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j-mir-26</w:t>
        <w:tab/>
        <w:t>-3.209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mr-miR-298_rfam7.0</w:t>
        <w:tab/>
        <w:t>-3.284</w:t>
      </w:r>
    </w:p>
    <w:p>
      <w:pPr>
        <w:pStyle w:val="HTMLPreformatted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m-miR-467_rfam7.0</w:t>
        <w:tab/>
        <w:t>-3.464</w:t>
      </w:r>
    </w:p>
    <w:p>
      <w:pPr>
        <w:pStyle w:val="Normal"/>
        <w:rPr>
          <w:rFonts w:ascii="Times" w:hAnsi="Times" w:cs="Times"/>
          <w:b/>
          <w:b/>
          <w:bCs/>
          <w:sz w:val="16"/>
          <w:szCs w:val="36"/>
        </w:rPr>
      </w:pPr>
      <w:r>
        <w:rPr>
          <w:rFonts w:cs="Times" w:ascii="Times" w:hAnsi="Times"/>
          <w:b/>
          <w:bCs/>
          <w:sz w:val="16"/>
          <w:szCs w:val="36"/>
        </w:rPr>
      </w:r>
    </w:p>
    <w:p>
      <w:pPr>
        <w:pStyle w:val="Normal"/>
        <w:rPr/>
      </w:pPr>
      <w:r>
        <w:rPr>
          <w:rFonts w:cs="Times" w:ascii="Times" w:hAnsi="Times"/>
          <w:b/>
          <w:bCs/>
          <w:szCs w:val="36"/>
        </w:rPr>
        <w:t xml:space="preserve">Table S3.  </w:t>
      </w:r>
      <w:r>
        <w:rPr>
          <w:rFonts w:cs="Times" w:ascii="Times" w:hAnsi="Times"/>
          <w:szCs w:val="36"/>
        </w:rPr>
        <w:t xml:space="preserve">miRNAs differentially expressed upon TS differentiation. miRNAs with expression changes of SNR +/- 0.5 are shown. </w:t>
      </w:r>
      <w:r>
        <w:br w:type="page"/>
      </w:r>
    </w:p>
    <w:p>
      <w:pPr>
        <w:pStyle w:val="Normal"/>
        <w:rPr>
          <w:rFonts w:ascii="Times" w:hAnsi="Times" w:cs="Times"/>
          <w:szCs w:val="36"/>
        </w:rPr>
      </w:pPr>
      <w:r>
        <w:rPr>
          <w:rFonts w:cs="Times" w:ascii="Times" w:hAnsi="Times"/>
          <w:szCs w:val="36"/>
        </w:rPr>
      </w:r>
    </w:p>
    <w:p>
      <w:pPr>
        <w:pStyle w:val="Normal"/>
        <w:rPr>
          <w:rFonts w:ascii="Times" w:hAnsi="Times" w:cs="Times"/>
          <w:szCs w:val="36"/>
        </w:rPr>
      </w:pPr>
      <w:r>
        <w:rPr>
          <w:rFonts w:cs="Times" w:ascii="Times" w:hAnsi="Times"/>
          <w:szCs w:val="3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6T13:10:00Z</dcterms:created>
  <dc:creator>Srini Viswanathan</dc:creator>
  <dc:description/>
  <dc:language>en-US</dc:language>
  <cp:lastModifiedBy>Srini Viswanathan</cp:lastModifiedBy>
  <dcterms:modified xsi:type="dcterms:W3CDTF">2009-06-16T13:10:00Z</dcterms:modified>
  <cp:revision>1</cp:revision>
  <dc:subject/>
  <dc:title>miR</dc:title>
</cp:coreProperties>
</file>